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A437C0" w14:textId="78DFFDA1" w:rsidR="00253358" w:rsidRDefault="00253358" w:rsidP="00664145">
      <w:pPr>
        <w:spacing w:line="480" w:lineRule="auto"/>
      </w:pPr>
      <w:r w:rsidRPr="004E6562">
        <w:rPr>
          <w:b/>
        </w:rPr>
        <w:t xml:space="preserve">Table </w:t>
      </w:r>
      <w:r w:rsidR="00DB14F7">
        <w:rPr>
          <w:b/>
        </w:rPr>
        <w:t>S</w:t>
      </w:r>
      <w:r w:rsidRPr="004E6562">
        <w:rPr>
          <w:b/>
        </w:rPr>
        <w:t>4.</w:t>
      </w:r>
      <w:r>
        <w:t xml:space="preserve"> F-test for interaction between RTS</w:t>
      </w:r>
      <w:proofErr w:type="gramStart"/>
      <w:r>
        <w:t>,S</w:t>
      </w:r>
      <w:proofErr w:type="gramEnd"/>
      <w:r>
        <w:t xml:space="preserve"> vaccine group and adjusting variables of multivariate linear regression model. Data are displayed as p</w:t>
      </w:r>
      <w:r w:rsidR="003B2404">
        <w:t>-</w:t>
      </w:r>
      <w:r>
        <w:t>values, where p &lt; 0.05 is considered a significant interaction.</w:t>
      </w:r>
    </w:p>
    <w:tbl>
      <w:tblPr>
        <w:tblW w:w="9360" w:type="dxa"/>
        <w:tblLook w:val="01E0" w:firstRow="1" w:lastRow="1" w:firstColumn="1" w:lastColumn="1" w:noHBand="0" w:noVBand="0"/>
      </w:tblPr>
      <w:tblGrid>
        <w:gridCol w:w="1866"/>
        <w:gridCol w:w="1851"/>
        <w:gridCol w:w="2209"/>
        <w:gridCol w:w="1717"/>
        <w:gridCol w:w="1717"/>
      </w:tblGrid>
      <w:tr w:rsidR="00253358" w14:paraId="1A2524E9" w14:textId="77777777" w:rsidTr="00A93CA8">
        <w:tc>
          <w:tcPr>
            <w:tcW w:w="1758" w:type="dxa"/>
          </w:tcPr>
          <w:p w14:paraId="38FBA8FA" w14:textId="77777777" w:rsidR="00253358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743" w:type="dxa"/>
          </w:tcPr>
          <w:p w14:paraId="298E4BB3" w14:textId="77777777" w:rsidR="00253358" w:rsidRDefault="00253358" w:rsidP="00664145">
            <w:pPr>
              <w:pStyle w:val="NormalWeb"/>
              <w:spacing w:line="480" w:lineRule="auto"/>
            </w:pPr>
            <w:r>
              <w:t>RTS</w:t>
            </w:r>
            <w:proofErr w:type="gramStart"/>
            <w:r>
              <w:t>,S</w:t>
            </w:r>
            <w:proofErr w:type="gramEnd"/>
            <w:r>
              <w:t xml:space="preserve"> x Cohort</w:t>
            </w:r>
          </w:p>
        </w:tc>
        <w:tc>
          <w:tcPr>
            <w:tcW w:w="2080" w:type="dxa"/>
          </w:tcPr>
          <w:p w14:paraId="52FAD370" w14:textId="77777777" w:rsidR="00253358" w:rsidRDefault="00253358" w:rsidP="00664145">
            <w:pPr>
              <w:pStyle w:val="NormalWeb"/>
              <w:spacing w:line="480" w:lineRule="auto"/>
            </w:pPr>
            <w:r>
              <w:t>RTS</w:t>
            </w:r>
            <w:proofErr w:type="gramStart"/>
            <w:r>
              <w:t>,S</w:t>
            </w:r>
            <w:proofErr w:type="gramEnd"/>
            <w:r>
              <w:t xml:space="preserve"> x Age group</w:t>
            </w:r>
          </w:p>
        </w:tc>
        <w:tc>
          <w:tcPr>
            <w:tcW w:w="1617" w:type="dxa"/>
          </w:tcPr>
          <w:p w14:paraId="7B8E5F7A" w14:textId="77777777" w:rsidR="00253358" w:rsidRDefault="00253358" w:rsidP="00664145">
            <w:pPr>
              <w:pStyle w:val="NormalWeb"/>
              <w:spacing w:line="480" w:lineRule="auto"/>
            </w:pPr>
            <w:r>
              <w:t>RTS</w:t>
            </w:r>
            <w:proofErr w:type="gramStart"/>
            <w:r>
              <w:t>,S</w:t>
            </w:r>
            <w:proofErr w:type="gramEnd"/>
            <w:r>
              <w:t xml:space="preserve"> x IFAT</w:t>
            </w:r>
          </w:p>
        </w:tc>
        <w:tc>
          <w:tcPr>
            <w:tcW w:w="1617" w:type="dxa"/>
          </w:tcPr>
          <w:p w14:paraId="1FF1CBD3" w14:textId="77777777" w:rsidR="00253358" w:rsidRDefault="00253358" w:rsidP="00664145">
            <w:pPr>
              <w:pStyle w:val="NormalWeb"/>
              <w:spacing w:line="480" w:lineRule="auto"/>
            </w:pPr>
            <w:r>
              <w:t>RTS</w:t>
            </w:r>
            <w:proofErr w:type="gramStart"/>
            <w:r>
              <w:t>,S</w:t>
            </w:r>
            <w:proofErr w:type="gramEnd"/>
            <w:r>
              <w:t xml:space="preserve"> x Batch </w:t>
            </w:r>
          </w:p>
        </w:tc>
      </w:tr>
      <w:tr w:rsidR="00253358" w14:paraId="76E7AD3E" w14:textId="77777777" w:rsidTr="00A93CA8">
        <w:tc>
          <w:tcPr>
            <w:tcW w:w="1758" w:type="dxa"/>
          </w:tcPr>
          <w:p w14:paraId="1E05CE85" w14:textId="77777777" w:rsidR="00253358" w:rsidRDefault="00253358" w:rsidP="00664145">
            <w:pPr>
              <w:pStyle w:val="NormalWeb"/>
              <w:spacing w:line="480" w:lineRule="auto"/>
            </w:pPr>
            <w:r>
              <w:t>AMA-1 (3D7)</w:t>
            </w:r>
          </w:p>
        </w:tc>
        <w:tc>
          <w:tcPr>
            <w:tcW w:w="1743" w:type="dxa"/>
          </w:tcPr>
          <w:p w14:paraId="5FD08FEB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1681</w:t>
            </w:r>
          </w:p>
        </w:tc>
        <w:tc>
          <w:tcPr>
            <w:tcW w:w="2080" w:type="dxa"/>
          </w:tcPr>
          <w:p w14:paraId="5F2E0EC6" w14:textId="77777777" w:rsidR="00253358" w:rsidRPr="00A93CA8" w:rsidRDefault="00253358" w:rsidP="00664145">
            <w:pPr>
              <w:pStyle w:val="NormalWeb"/>
              <w:spacing w:line="480" w:lineRule="auto"/>
              <w:jc w:val="center"/>
            </w:pPr>
            <w:r w:rsidRPr="00A93CA8">
              <w:t>0.0104</w:t>
            </w:r>
          </w:p>
        </w:tc>
        <w:tc>
          <w:tcPr>
            <w:tcW w:w="1617" w:type="dxa"/>
          </w:tcPr>
          <w:p w14:paraId="04F9AB0F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7309</w:t>
            </w:r>
          </w:p>
        </w:tc>
        <w:tc>
          <w:tcPr>
            <w:tcW w:w="1617" w:type="dxa"/>
          </w:tcPr>
          <w:p w14:paraId="79240BDA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4151</w:t>
            </w:r>
          </w:p>
        </w:tc>
      </w:tr>
      <w:tr w:rsidR="00253358" w14:paraId="65FF2C59" w14:textId="77777777" w:rsidTr="00A93CA8">
        <w:tc>
          <w:tcPr>
            <w:tcW w:w="1758" w:type="dxa"/>
          </w:tcPr>
          <w:p w14:paraId="30EE17E3" w14:textId="77777777" w:rsidR="00253358" w:rsidRDefault="00253358" w:rsidP="00664145">
            <w:pPr>
              <w:pStyle w:val="NormalWeb"/>
              <w:spacing w:line="480" w:lineRule="auto"/>
            </w:pPr>
            <w:r>
              <w:t>AMA-1 (FVO)</w:t>
            </w:r>
          </w:p>
        </w:tc>
        <w:tc>
          <w:tcPr>
            <w:tcW w:w="1743" w:type="dxa"/>
          </w:tcPr>
          <w:p w14:paraId="39173CC0" w14:textId="77777777" w:rsidR="00253358" w:rsidRPr="00A93CA8" w:rsidRDefault="00253358" w:rsidP="00664145">
            <w:pPr>
              <w:pStyle w:val="NormalWeb"/>
              <w:spacing w:line="480" w:lineRule="auto"/>
              <w:jc w:val="center"/>
            </w:pPr>
            <w:r w:rsidRPr="00A93CA8">
              <w:t>0.5264</w:t>
            </w:r>
          </w:p>
        </w:tc>
        <w:tc>
          <w:tcPr>
            <w:tcW w:w="2080" w:type="dxa"/>
          </w:tcPr>
          <w:p w14:paraId="4B82710F" w14:textId="77777777" w:rsidR="00253358" w:rsidRPr="00A93CA8" w:rsidRDefault="00253358" w:rsidP="00664145">
            <w:pPr>
              <w:pStyle w:val="NormalWeb"/>
              <w:spacing w:line="480" w:lineRule="auto"/>
              <w:jc w:val="center"/>
            </w:pPr>
            <w:r w:rsidRPr="00A93CA8">
              <w:t>0.0147</w:t>
            </w:r>
          </w:p>
        </w:tc>
        <w:tc>
          <w:tcPr>
            <w:tcW w:w="1617" w:type="dxa"/>
          </w:tcPr>
          <w:p w14:paraId="66382816" w14:textId="77777777" w:rsidR="00253358" w:rsidRPr="00A93CA8" w:rsidRDefault="00253358" w:rsidP="00664145">
            <w:pPr>
              <w:pStyle w:val="NormalWeb"/>
              <w:spacing w:line="480" w:lineRule="auto"/>
              <w:jc w:val="center"/>
            </w:pPr>
            <w:r w:rsidRPr="00A93CA8">
              <w:t>0.6313</w:t>
            </w:r>
          </w:p>
        </w:tc>
        <w:tc>
          <w:tcPr>
            <w:tcW w:w="1617" w:type="dxa"/>
          </w:tcPr>
          <w:p w14:paraId="1366B374" w14:textId="77777777" w:rsidR="00253358" w:rsidRPr="00A93CA8" w:rsidRDefault="00253358" w:rsidP="00664145">
            <w:pPr>
              <w:pStyle w:val="NormalWeb"/>
              <w:spacing w:line="480" w:lineRule="auto"/>
              <w:jc w:val="center"/>
            </w:pPr>
            <w:r>
              <w:t>0.4705</w:t>
            </w:r>
          </w:p>
        </w:tc>
      </w:tr>
      <w:tr w:rsidR="00253358" w14:paraId="2618D41D" w14:textId="77777777" w:rsidTr="00A93CA8">
        <w:tc>
          <w:tcPr>
            <w:tcW w:w="1758" w:type="dxa"/>
          </w:tcPr>
          <w:p w14:paraId="09554FEA" w14:textId="77777777" w:rsidR="00253358" w:rsidRDefault="00253358" w:rsidP="00664145">
            <w:pPr>
              <w:pStyle w:val="NormalWeb"/>
              <w:spacing w:line="480" w:lineRule="auto"/>
            </w:pPr>
            <w:r>
              <w:t>MSP-1</w:t>
            </w:r>
            <w:r w:rsidRPr="002D46D3">
              <w:rPr>
                <w:vertAlign w:val="subscript"/>
              </w:rPr>
              <w:t>42</w:t>
            </w:r>
            <w:r>
              <w:t xml:space="preserve"> (3D7)</w:t>
            </w:r>
          </w:p>
        </w:tc>
        <w:tc>
          <w:tcPr>
            <w:tcW w:w="1743" w:type="dxa"/>
          </w:tcPr>
          <w:p w14:paraId="28E787F8" w14:textId="77777777" w:rsidR="00253358" w:rsidRPr="00A93CA8" w:rsidRDefault="00253358" w:rsidP="00664145">
            <w:pPr>
              <w:pStyle w:val="NormalWeb"/>
              <w:spacing w:line="480" w:lineRule="auto"/>
              <w:jc w:val="center"/>
            </w:pPr>
            <w:r w:rsidRPr="00A93CA8">
              <w:t>0.0235</w:t>
            </w:r>
          </w:p>
        </w:tc>
        <w:tc>
          <w:tcPr>
            <w:tcW w:w="2080" w:type="dxa"/>
          </w:tcPr>
          <w:p w14:paraId="55580544" w14:textId="77777777" w:rsidR="00253358" w:rsidRPr="00A93CA8" w:rsidRDefault="00253358" w:rsidP="00664145">
            <w:pPr>
              <w:pStyle w:val="NormalWeb"/>
              <w:spacing w:line="480" w:lineRule="auto"/>
              <w:jc w:val="center"/>
            </w:pPr>
            <w:r w:rsidRPr="00A93CA8">
              <w:t>0.0009</w:t>
            </w:r>
          </w:p>
        </w:tc>
        <w:tc>
          <w:tcPr>
            <w:tcW w:w="1617" w:type="dxa"/>
          </w:tcPr>
          <w:p w14:paraId="2CCEE92E" w14:textId="77777777" w:rsidR="00253358" w:rsidRPr="00A93CA8" w:rsidRDefault="00253358" w:rsidP="00664145">
            <w:pPr>
              <w:pStyle w:val="NormalWeb"/>
              <w:spacing w:line="480" w:lineRule="auto"/>
              <w:jc w:val="center"/>
            </w:pPr>
            <w:r w:rsidRPr="00A93CA8">
              <w:t>0.6364</w:t>
            </w:r>
          </w:p>
        </w:tc>
        <w:tc>
          <w:tcPr>
            <w:tcW w:w="1617" w:type="dxa"/>
          </w:tcPr>
          <w:p w14:paraId="18D45DA2" w14:textId="77777777" w:rsidR="00253358" w:rsidRPr="00A93CA8" w:rsidRDefault="00253358" w:rsidP="00664145">
            <w:pPr>
              <w:pStyle w:val="NormalWeb"/>
              <w:spacing w:line="480" w:lineRule="auto"/>
              <w:jc w:val="center"/>
            </w:pPr>
            <w:r>
              <w:t>0.9107</w:t>
            </w:r>
          </w:p>
        </w:tc>
      </w:tr>
      <w:tr w:rsidR="00253358" w14:paraId="1FBE7E33" w14:textId="77777777" w:rsidTr="00A93CA8">
        <w:tc>
          <w:tcPr>
            <w:tcW w:w="1758" w:type="dxa"/>
          </w:tcPr>
          <w:p w14:paraId="218E2238" w14:textId="77777777" w:rsidR="00253358" w:rsidRDefault="00253358" w:rsidP="00664145">
            <w:pPr>
              <w:pStyle w:val="NormalWeb"/>
              <w:spacing w:line="480" w:lineRule="auto"/>
            </w:pPr>
            <w:r>
              <w:t>MSP-1</w:t>
            </w:r>
            <w:r w:rsidRPr="002D46D3">
              <w:rPr>
                <w:vertAlign w:val="subscript"/>
              </w:rPr>
              <w:t>42</w:t>
            </w:r>
            <w:r>
              <w:t xml:space="preserve"> (FVO)</w:t>
            </w:r>
          </w:p>
        </w:tc>
        <w:tc>
          <w:tcPr>
            <w:tcW w:w="1743" w:type="dxa"/>
          </w:tcPr>
          <w:p w14:paraId="64C39555" w14:textId="77777777" w:rsidR="00253358" w:rsidRPr="00A93CA8" w:rsidRDefault="00253358" w:rsidP="00664145">
            <w:pPr>
              <w:pStyle w:val="NormalWeb"/>
              <w:spacing w:line="480" w:lineRule="auto"/>
              <w:jc w:val="center"/>
            </w:pPr>
            <w:r w:rsidRPr="00A93CA8">
              <w:t>0.2047</w:t>
            </w:r>
          </w:p>
        </w:tc>
        <w:tc>
          <w:tcPr>
            <w:tcW w:w="2080" w:type="dxa"/>
          </w:tcPr>
          <w:p w14:paraId="3E44D9A9" w14:textId="77777777" w:rsidR="00253358" w:rsidRPr="00A93CA8" w:rsidRDefault="00253358" w:rsidP="00664145">
            <w:pPr>
              <w:pStyle w:val="NormalWeb"/>
              <w:spacing w:line="480" w:lineRule="auto"/>
              <w:jc w:val="center"/>
            </w:pPr>
            <w:r w:rsidRPr="00A93CA8">
              <w:t>0.0142</w:t>
            </w:r>
          </w:p>
        </w:tc>
        <w:tc>
          <w:tcPr>
            <w:tcW w:w="1617" w:type="dxa"/>
          </w:tcPr>
          <w:p w14:paraId="725F04EE" w14:textId="77777777" w:rsidR="00253358" w:rsidRPr="00A93CA8" w:rsidRDefault="00253358" w:rsidP="00664145">
            <w:pPr>
              <w:pStyle w:val="NormalWeb"/>
              <w:spacing w:line="480" w:lineRule="auto"/>
              <w:jc w:val="center"/>
            </w:pPr>
            <w:r w:rsidRPr="00A93CA8">
              <w:t>0.9922</w:t>
            </w:r>
          </w:p>
        </w:tc>
        <w:tc>
          <w:tcPr>
            <w:tcW w:w="1617" w:type="dxa"/>
          </w:tcPr>
          <w:p w14:paraId="424D04D0" w14:textId="77777777" w:rsidR="00253358" w:rsidRPr="00A93CA8" w:rsidRDefault="00253358" w:rsidP="00664145">
            <w:pPr>
              <w:pStyle w:val="NormalWeb"/>
              <w:spacing w:line="480" w:lineRule="auto"/>
              <w:jc w:val="center"/>
            </w:pPr>
            <w:r>
              <w:t>0.4531</w:t>
            </w:r>
          </w:p>
        </w:tc>
      </w:tr>
      <w:tr w:rsidR="00253358" w14:paraId="73C67D0F" w14:textId="77777777" w:rsidTr="00A93CA8">
        <w:tc>
          <w:tcPr>
            <w:tcW w:w="1758" w:type="dxa"/>
          </w:tcPr>
          <w:p w14:paraId="69FC2DD0" w14:textId="77777777" w:rsidR="00253358" w:rsidRDefault="00253358" w:rsidP="00664145">
            <w:pPr>
              <w:pStyle w:val="NormalWeb"/>
              <w:spacing w:line="480" w:lineRule="auto"/>
            </w:pPr>
            <w:r>
              <w:t>EBA-175</w:t>
            </w:r>
          </w:p>
        </w:tc>
        <w:tc>
          <w:tcPr>
            <w:tcW w:w="1743" w:type="dxa"/>
          </w:tcPr>
          <w:p w14:paraId="0A7662C0" w14:textId="77777777" w:rsidR="00253358" w:rsidRPr="00A93CA8" w:rsidRDefault="00253358" w:rsidP="00664145">
            <w:pPr>
              <w:pStyle w:val="NormalWeb"/>
              <w:spacing w:line="480" w:lineRule="auto"/>
              <w:jc w:val="center"/>
            </w:pPr>
            <w:r w:rsidRPr="00A93CA8">
              <w:t>0.4738</w:t>
            </w:r>
          </w:p>
        </w:tc>
        <w:tc>
          <w:tcPr>
            <w:tcW w:w="2080" w:type="dxa"/>
          </w:tcPr>
          <w:p w14:paraId="7AB71F96" w14:textId="77777777" w:rsidR="00253358" w:rsidRPr="00A93CA8" w:rsidRDefault="00253358" w:rsidP="00664145">
            <w:pPr>
              <w:pStyle w:val="NormalWeb"/>
              <w:spacing w:line="480" w:lineRule="auto"/>
              <w:jc w:val="center"/>
            </w:pPr>
            <w:r w:rsidRPr="00A93CA8">
              <w:t>0.6170</w:t>
            </w:r>
          </w:p>
        </w:tc>
        <w:tc>
          <w:tcPr>
            <w:tcW w:w="1617" w:type="dxa"/>
          </w:tcPr>
          <w:p w14:paraId="5E43B467" w14:textId="77777777" w:rsidR="00253358" w:rsidRPr="00A93CA8" w:rsidRDefault="00253358" w:rsidP="00664145">
            <w:pPr>
              <w:pStyle w:val="NormalWeb"/>
              <w:spacing w:line="480" w:lineRule="auto"/>
              <w:jc w:val="center"/>
            </w:pPr>
            <w:r w:rsidRPr="00A93CA8">
              <w:t>0.9361</w:t>
            </w:r>
          </w:p>
        </w:tc>
        <w:tc>
          <w:tcPr>
            <w:tcW w:w="1617" w:type="dxa"/>
          </w:tcPr>
          <w:p w14:paraId="666CB772" w14:textId="77777777" w:rsidR="00253358" w:rsidRPr="00A93CA8" w:rsidRDefault="00253358" w:rsidP="00664145">
            <w:pPr>
              <w:pStyle w:val="NormalWeb"/>
              <w:spacing w:line="480" w:lineRule="auto"/>
              <w:jc w:val="center"/>
            </w:pPr>
            <w:r>
              <w:t>0.6994</w:t>
            </w:r>
          </w:p>
        </w:tc>
      </w:tr>
      <w:tr w:rsidR="00253358" w14:paraId="6449569A" w14:textId="77777777" w:rsidTr="00A93CA8">
        <w:tc>
          <w:tcPr>
            <w:tcW w:w="1758" w:type="dxa"/>
          </w:tcPr>
          <w:p w14:paraId="20B890D4" w14:textId="7A0C9490" w:rsidR="00253358" w:rsidRDefault="00253358" w:rsidP="00F66732">
            <w:pPr>
              <w:pStyle w:val="NormalWeb"/>
              <w:spacing w:line="480" w:lineRule="auto"/>
            </w:pPr>
            <w:r>
              <w:t>DLB-</w:t>
            </w:r>
            <w:r w:rsidR="00F66732">
              <w:sym w:font="Symbol" w:char="F061"/>
            </w:r>
            <w:bookmarkStart w:id="0" w:name="_GoBack"/>
            <w:bookmarkEnd w:id="0"/>
          </w:p>
        </w:tc>
        <w:tc>
          <w:tcPr>
            <w:tcW w:w="1743" w:type="dxa"/>
          </w:tcPr>
          <w:p w14:paraId="6398C98A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3574</w:t>
            </w:r>
          </w:p>
        </w:tc>
        <w:tc>
          <w:tcPr>
            <w:tcW w:w="2080" w:type="dxa"/>
          </w:tcPr>
          <w:p w14:paraId="777899A2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2883</w:t>
            </w:r>
          </w:p>
        </w:tc>
        <w:tc>
          <w:tcPr>
            <w:tcW w:w="1617" w:type="dxa"/>
          </w:tcPr>
          <w:p w14:paraId="68AAC845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8707</w:t>
            </w:r>
          </w:p>
        </w:tc>
        <w:tc>
          <w:tcPr>
            <w:tcW w:w="1617" w:type="dxa"/>
          </w:tcPr>
          <w:p w14:paraId="7AD1F8F9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3095</w:t>
            </w:r>
          </w:p>
        </w:tc>
      </w:tr>
      <w:tr w:rsidR="00253358" w14:paraId="60B0D1BE" w14:textId="77777777" w:rsidTr="00A93CA8">
        <w:tc>
          <w:tcPr>
            <w:tcW w:w="1758" w:type="dxa"/>
          </w:tcPr>
          <w:p w14:paraId="6C8C2C62" w14:textId="77777777" w:rsidR="00253358" w:rsidRDefault="00253358" w:rsidP="00664145">
            <w:pPr>
              <w:pStyle w:val="NormalWeb"/>
              <w:spacing w:line="480" w:lineRule="auto"/>
            </w:pPr>
            <w:r>
              <w:t>R29</w:t>
            </w:r>
          </w:p>
        </w:tc>
        <w:tc>
          <w:tcPr>
            <w:tcW w:w="1743" w:type="dxa"/>
          </w:tcPr>
          <w:p w14:paraId="588F8EA8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2758</w:t>
            </w:r>
          </w:p>
        </w:tc>
        <w:tc>
          <w:tcPr>
            <w:tcW w:w="2080" w:type="dxa"/>
          </w:tcPr>
          <w:p w14:paraId="1660A1F8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6977</w:t>
            </w:r>
          </w:p>
        </w:tc>
        <w:tc>
          <w:tcPr>
            <w:tcW w:w="1617" w:type="dxa"/>
          </w:tcPr>
          <w:p w14:paraId="14325FE4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8118</w:t>
            </w:r>
          </w:p>
        </w:tc>
        <w:tc>
          <w:tcPr>
            <w:tcW w:w="1617" w:type="dxa"/>
          </w:tcPr>
          <w:p w14:paraId="6B957B87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8771</w:t>
            </w:r>
          </w:p>
        </w:tc>
      </w:tr>
    </w:tbl>
    <w:p w14:paraId="6BFCAB18" w14:textId="3F8E9D96" w:rsidR="00253358" w:rsidRDefault="00253358" w:rsidP="00D272CA">
      <w:pPr>
        <w:spacing w:line="480" w:lineRule="auto"/>
      </w:pPr>
    </w:p>
    <w:sectPr w:rsidR="00253358" w:rsidSect="00566C0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67A"/>
    <w:rsid w:val="000176AD"/>
    <w:rsid w:val="000D4BC1"/>
    <w:rsid w:val="00111D0B"/>
    <w:rsid w:val="00156526"/>
    <w:rsid w:val="00176687"/>
    <w:rsid w:val="001D2FEF"/>
    <w:rsid w:val="0025249C"/>
    <w:rsid w:val="00253358"/>
    <w:rsid w:val="0028367A"/>
    <w:rsid w:val="002D46D3"/>
    <w:rsid w:val="002F1EEF"/>
    <w:rsid w:val="00336658"/>
    <w:rsid w:val="00375970"/>
    <w:rsid w:val="0037616B"/>
    <w:rsid w:val="003B2404"/>
    <w:rsid w:val="0041512E"/>
    <w:rsid w:val="004A3311"/>
    <w:rsid w:val="004B2C36"/>
    <w:rsid w:val="004E6562"/>
    <w:rsid w:val="004E7074"/>
    <w:rsid w:val="00506785"/>
    <w:rsid w:val="00516CDF"/>
    <w:rsid w:val="00566C00"/>
    <w:rsid w:val="005E5776"/>
    <w:rsid w:val="006204DD"/>
    <w:rsid w:val="00664145"/>
    <w:rsid w:val="00665EE9"/>
    <w:rsid w:val="006D6190"/>
    <w:rsid w:val="006E7333"/>
    <w:rsid w:val="00746ACA"/>
    <w:rsid w:val="007503E5"/>
    <w:rsid w:val="00760286"/>
    <w:rsid w:val="0078195D"/>
    <w:rsid w:val="007E4CE3"/>
    <w:rsid w:val="008161D2"/>
    <w:rsid w:val="008314A1"/>
    <w:rsid w:val="00864DEB"/>
    <w:rsid w:val="0089044E"/>
    <w:rsid w:val="009526DE"/>
    <w:rsid w:val="009E15C4"/>
    <w:rsid w:val="009F3AD7"/>
    <w:rsid w:val="00A80447"/>
    <w:rsid w:val="00A8478E"/>
    <w:rsid w:val="00A93CA8"/>
    <w:rsid w:val="00AB6BDB"/>
    <w:rsid w:val="00B27F19"/>
    <w:rsid w:val="00B72E7B"/>
    <w:rsid w:val="00B90B06"/>
    <w:rsid w:val="00BE2534"/>
    <w:rsid w:val="00C95A29"/>
    <w:rsid w:val="00CD3FC7"/>
    <w:rsid w:val="00CE2951"/>
    <w:rsid w:val="00D272CA"/>
    <w:rsid w:val="00D83EDD"/>
    <w:rsid w:val="00DB14F7"/>
    <w:rsid w:val="00E02E11"/>
    <w:rsid w:val="00E209AD"/>
    <w:rsid w:val="00E51512"/>
    <w:rsid w:val="00F36E92"/>
    <w:rsid w:val="00F40EE9"/>
    <w:rsid w:val="00F66732"/>
    <w:rsid w:val="00FA5C71"/>
    <w:rsid w:val="00FB004E"/>
    <w:rsid w:val="00FD662E"/>
    <w:rsid w:val="00FF6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496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67A"/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D3FC7"/>
    <w:rPr>
      <w:rFonts w:ascii="Lucida Grande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D3FC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99"/>
    <w:rsid w:val="0028367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28367A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rsid w:val="007819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78195D"/>
    <w:rPr>
      <w:rFonts w:ascii="Courier New" w:hAnsi="Courier New" w:cs="Courier New"/>
      <w:lang w:val="es-ES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67A"/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D3FC7"/>
    <w:rPr>
      <w:rFonts w:ascii="Lucida Grande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D3FC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99"/>
    <w:rsid w:val="0028367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28367A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rsid w:val="007819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78195D"/>
    <w:rPr>
      <w:rFonts w:ascii="Courier New" w:hAnsi="Courier New" w:cs="Courier New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3278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9</Characters>
  <Application>Microsoft Macintosh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Joseph Campo</dc:creator>
  <cp:keywords/>
  <dc:description/>
  <cp:lastModifiedBy>Joseph Campo</cp:lastModifiedBy>
  <cp:revision>3</cp:revision>
  <dcterms:created xsi:type="dcterms:W3CDTF">2011-09-14T14:40:00Z</dcterms:created>
  <dcterms:modified xsi:type="dcterms:W3CDTF">2011-09-14T15:53:00Z</dcterms:modified>
</cp:coreProperties>
</file>